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0FFFC" w14:textId="77777777" w:rsidR="005E34CA" w:rsidRDefault="00DA405F">
      <w:pPr>
        <w:spacing w:after="0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5 Table.</w:t>
      </w:r>
      <w:r>
        <w:rPr>
          <w:rFonts w:ascii="Times New Roman" w:eastAsia="Times New Roman" w:hAnsi="Times New Roman" w:cs="Times New Roman"/>
        </w:rPr>
        <w:t xml:space="preserve"> Pairwise structural comparison between LeOSTβ and the most conserved OSTβ models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6D192D47" w14:textId="77777777" w:rsidR="005E34CA" w:rsidRDefault="00DA405F">
      <w:pPr>
        <w:spacing w:after="55"/>
      </w:pPr>
      <w:r>
        <w:rPr>
          <w:rFonts w:ascii="Times New Roman" w:eastAsia="Times New Roman" w:hAnsi="Times New Roman" w:cs="Times New Roman"/>
          <w:sz w:val="16"/>
        </w:rPr>
        <w:t xml:space="preserve"> </w:t>
      </w:r>
    </w:p>
    <w:p w14:paraId="79EAE89D" w14:textId="77777777" w:rsidR="005E34CA" w:rsidRDefault="00DA405F">
      <w:pPr>
        <w:tabs>
          <w:tab w:val="center" w:pos="566"/>
          <w:tab w:val="center" w:pos="2882"/>
          <w:tab w:val="center" w:pos="3935"/>
        </w:tabs>
        <w:spacing w:after="817" w:line="700" w:lineRule="auto"/>
      </w:pPr>
      <w:r>
        <w:tab/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>HsOSTβ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 xml:space="preserve">MmOSTβ </w:t>
      </w:r>
    </w:p>
    <w:tbl>
      <w:tblPr>
        <w:tblStyle w:val="TableGrid"/>
        <w:tblpPr w:vertAnchor="text" w:tblpX="1131" w:tblpY="-1177"/>
        <w:tblOverlap w:val="never"/>
        <w:tblW w:w="3367" w:type="dxa"/>
        <w:tblInd w:w="0" w:type="dxa"/>
        <w:tblCellMar>
          <w:top w:w="37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241"/>
        <w:gridCol w:w="990"/>
        <w:gridCol w:w="1136"/>
      </w:tblGrid>
      <w:tr w:rsidR="005E34CA" w14:paraId="2305599C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AB78F" w14:textId="77777777" w:rsidR="005E34CA" w:rsidRDefault="00DA405F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del No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0D1C7" w14:textId="77777777" w:rsidR="005E34CA" w:rsidRDefault="00DA405F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5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C7731" w14:textId="77777777" w:rsidR="005E34CA" w:rsidRDefault="00DA405F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4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5E34CA" w14:paraId="19624CDE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B821A" w14:textId="77777777" w:rsidR="005E34CA" w:rsidRDefault="00DA405F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ADD6A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E74D" w14:textId="77777777" w:rsidR="005E34CA" w:rsidRDefault="00DA405F">
            <w:pPr>
              <w:spacing w:after="0"/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</w:tr>
      <w:tr w:rsidR="005E34CA" w14:paraId="7CF956C9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B9698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D3D08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B2078" w14:textId="77777777" w:rsidR="005E34CA" w:rsidRDefault="00DA405F">
            <w:pPr>
              <w:spacing w:after="0"/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</w:tr>
      <w:tr w:rsidR="005E34CA" w14:paraId="10D3CA91" w14:textId="77777777">
        <w:trPr>
          <w:trHeight w:val="300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360E5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8D130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DE76C" w14:textId="77777777" w:rsidR="005E34CA" w:rsidRDefault="00DA405F">
            <w:pPr>
              <w:spacing w:after="0"/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0 </w:t>
            </w:r>
          </w:p>
        </w:tc>
      </w:tr>
      <w:tr w:rsidR="005E34CA" w14:paraId="206024CA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ED639" w14:textId="77777777" w:rsidR="005E34CA" w:rsidRDefault="00DA405F">
            <w:pPr>
              <w:spacing w:after="0"/>
              <w:ind w:right="11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4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D0F5D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 xml:space="preserve">0.41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347A4" w14:textId="77777777" w:rsidR="005E34CA" w:rsidRDefault="00DA405F">
            <w:pPr>
              <w:spacing w:after="0"/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0.41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5E34CA" w14:paraId="47D90060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0146E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C7889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8D891" w14:textId="77777777" w:rsidR="005E34CA" w:rsidRDefault="00DA405F">
            <w:pPr>
              <w:spacing w:after="0"/>
              <w:ind w:lef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 </w:t>
            </w:r>
          </w:p>
        </w:tc>
      </w:tr>
      <w:tr w:rsidR="005E34CA" w14:paraId="1D4B388F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04A93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9D23B" w14:textId="77777777" w:rsidR="005E34CA" w:rsidRDefault="00DA405F">
            <w:pPr>
              <w:spacing w:after="0"/>
              <w:ind w:right="11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2D968" w14:textId="77777777" w:rsidR="005E34CA" w:rsidRDefault="00DA405F">
            <w:pPr>
              <w:spacing w:after="0"/>
              <w:ind w:left="4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</w:tr>
      <w:tr w:rsidR="005E34CA" w14:paraId="739BDB18" w14:textId="77777777">
        <w:trPr>
          <w:trHeight w:val="296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58E41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F3851" w14:textId="77777777" w:rsidR="005E34CA" w:rsidRDefault="00DA405F">
            <w:pPr>
              <w:spacing w:after="0"/>
              <w:ind w:right="11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05A10" w14:textId="77777777" w:rsidR="005E34CA" w:rsidRDefault="00DA405F">
            <w:pPr>
              <w:spacing w:after="0"/>
              <w:ind w:left="4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</w:tr>
      <w:tr w:rsidR="005E34CA" w14:paraId="1467F8DD" w14:textId="77777777">
        <w:trPr>
          <w:trHeight w:val="300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12C44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C12FB" w14:textId="77777777" w:rsidR="005E34CA" w:rsidRDefault="00DA405F">
            <w:pPr>
              <w:spacing w:after="0"/>
              <w:ind w:right="11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0FEB4" w14:textId="77777777" w:rsidR="005E34CA" w:rsidRDefault="00DA405F">
            <w:pPr>
              <w:spacing w:after="0"/>
              <w:ind w:left="4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</w:tr>
      <w:tr w:rsidR="005E34CA" w14:paraId="48EF1555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2F5F9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33A6F" w14:textId="77777777" w:rsidR="005E34CA" w:rsidRDefault="00DA405F">
            <w:pPr>
              <w:spacing w:after="0"/>
              <w:ind w:right="11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57A3C" w14:textId="77777777" w:rsidR="005E34CA" w:rsidRDefault="00DA405F">
            <w:pPr>
              <w:spacing w:after="0"/>
              <w:ind w:left="4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</w:tr>
      <w:tr w:rsidR="005E34CA" w14:paraId="2EF1E4C7" w14:textId="77777777">
        <w:trPr>
          <w:trHeight w:val="295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226F0" w14:textId="77777777" w:rsidR="005E34CA" w:rsidRDefault="00DA405F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C7C7C" w14:textId="77777777" w:rsidR="005E34CA" w:rsidRDefault="00DA405F">
            <w:pPr>
              <w:spacing w:after="0"/>
              <w:ind w:right="11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07CD6" w14:textId="77777777" w:rsidR="005E34CA" w:rsidRDefault="00DA405F">
            <w:pPr>
              <w:spacing w:after="0"/>
              <w:ind w:left="4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</w:tr>
    </w:tbl>
    <w:p w14:paraId="10E26144" w14:textId="77777777" w:rsidR="005E34CA" w:rsidRDefault="00DA405F">
      <w:pPr>
        <w:spacing w:after="0" w:line="700" w:lineRule="auto"/>
        <w:ind w:left="190" w:right="4162" w:hanging="5"/>
      </w:pPr>
      <w:r>
        <w:rPr>
          <w:rFonts w:ascii="Times New Roman" w:eastAsia="Times New Roman" w:hAnsi="Times New Roman" w:cs="Times New Roman"/>
          <w:b/>
          <w:sz w:val="20"/>
        </w:rPr>
        <w:t xml:space="preserve">Top 10 models of </w:t>
      </w:r>
    </w:p>
    <w:p w14:paraId="57BA1F4E" w14:textId="77777777" w:rsidR="005E34CA" w:rsidRDefault="00DA405F">
      <w:pPr>
        <w:spacing w:after="817" w:line="700" w:lineRule="auto"/>
        <w:ind w:left="190" w:right="4162" w:hanging="5"/>
      </w:pPr>
      <w:r>
        <w:rPr>
          <w:rFonts w:ascii="Times New Roman" w:eastAsia="Times New Roman" w:hAnsi="Times New Roman" w:cs="Times New Roman"/>
          <w:b/>
          <w:sz w:val="20"/>
        </w:rPr>
        <w:t>LeOSTβ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1A4FD69E" w14:textId="77777777" w:rsidR="005E34CA" w:rsidRDefault="00DA405F">
      <w:pPr>
        <w:spacing w:after="11" w:line="239" w:lineRule="auto"/>
        <w:ind w:right="172"/>
      </w:pPr>
      <w:r>
        <w:rPr>
          <w:rFonts w:ascii="Times New Roman" w:eastAsia="Times New Roman" w:hAnsi="Times New Roman" w:cs="Times New Roman"/>
          <w:sz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</w:rPr>
        <w:t>White</w:t>
      </w:r>
      <w:r>
        <w:rPr>
          <w:rFonts w:ascii="Times New Roman" w:eastAsia="Times New Roman" w:hAnsi="Times New Roman" w:cs="Times New Roman"/>
          <w:sz w:val="20"/>
        </w:rPr>
        <w:t xml:space="preserve"> boxes show “low” of confidence score. The confidence score was obtained from LOMETS server. </w:t>
      </w:r>
      <w:r>
        <w:rPr>
          <w:rFonts w:ascii="Times New Roman" w:eastAsia="Times New Roman" w:hAnsi="Times New Roman" w:cs="Times New Roman"/>
          <w:sz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</w:rPr>
        <w:t xml:space="preserve"> Number in </w:t>
      </w:r>
      <w:r>
        <w:rPr>
          <w:rFonts w:ascii="Times New Roman" w:eastAsia="Times New Roman" w:hAnsi="Times New Roman" w:cs="Times New Roman"/>
          <w:i/>
          <w:sz w:val="20"/>
        </w:rPr>
        <w:t>red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 xml:space="preserve">indicates models showing the highest similarity. </w:t>
      </w:r>
      <w:r>
        <w:rPr>
          <w:rFonts w:ascii="Times New Roman" w:eastAsia="Times New Roman" w:hAnsi="Times New Roman" w:cs="Times New Roman"/>
          <w:sz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</w:rPr>
        <w:t>n.a</w:t>
      </w:r>
      <w:proofErr w:type="spellEnd"/>
      <w:r>
        <w:rPr>
          <w:rFonts w:ascii="Times New Roman" w:eastAsia="Times New Roman" w:hAnsi="Times New Roman" w:cs="Times New Roman"/>
          <w:sz w:val="20"/>
        </w:rPr>
        <w:t>., not available</w:t>
      </w:r>
      <w:r>
        <w:rPr>
          <w:rFonts w:ascii="Times New Roman" w:eastAsia="Times New Roman" w:hAnsi="Times New Roman" w:cs="Times New Roman"/>
          <w:b/>
          <w:sz w:val="21"/>
        </w:rPr>
        <w:t xml:space="preserve"> </w:t>
      </w:r>
    </w:p>
    <w:p w14:paraId="03E938BA" w14:textId="77777777" w:rsidR="005E34CA" w:rsidRDefault="00DA405F">
      <w:pPr>
        <w:spacing w:after="0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sectPr w:rsidR="005E34CA">
      <w:pgSz w:w="11900" w:h="16840"/>
      <w:pgMar w:top="1440" w:right="1800" w:bottom="144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4CA"/>
    <w:rsid w:val="005E34CA"/>
    <w:rsid w:val="00DA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DDF08"/>
  <w15:docId w15:val="{CC0DBC0B-75D7-40FD-861D-618B7E77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</dc:creator>
  <cp:keywords/>
  <cp:lastModifiedBy>Sara Seib</cp:lastModifiedBy>
  <cp:revision>2</cp:revision>
  <dcterms:created xsi:type="dcterms:W3CDTF">2018-04-25T12:43:00Z</dcterms:created>
  <dcterms:modified xsi:type="dcterms:W3CDTF">2018-04-25T12:43:00Z</dcterms:modified>
</cp:coreProperties>
</file>